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PCR primers used for various plasmid DNA construct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848"/>
        <w:gridCol w:w="2435"/>
      </w:tblGrid>
      <w:tr>
        <w:trPr>
          <w:trHeight w:val="35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ligo</w:t>
            </w:r>
          </w:p>
        </w:tc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ification/mutation</w:t>
            </w:r>
          </w:p>
        </w:tc>
      </w:tr>
      <w:tr>
        <w:trPr>
          <w:trHeight w:val="61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22A</w:t>
            </w:r>
          </w:p>
        </w:tc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_CCACCTCCACCTGCTCCAAGAAGAC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_ TGGTCTTCTTGGAGCAGGTGGAGGTGG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ch PRR T222-A (ACC-GCC)</w:t>
            </w:r>
          </w:p>
        </w:tc>
      </w:tr>
      <w:tr>
        <w:trPr>
          <w:trHeight w:val="62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32A</w:t>
            </w:r>
          </w:p>
        </w:tc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_ GCTTCTGTCAATGGCGCACCATCCACGAATTC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_ AGAATTCGTGGATGGTGCGCCATTGACAGAAGC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ch S232-A (TCA-GCA)</w:t>
            </w:r>
          </w:p>
        </w:tc>
      </w:tr>
      <w:tr>
        <w:trPr>
          <w:trHeight w:val="539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99A</w:t>
            </w:r>
          </w:p>
        </w:tc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_AGGGCCAATGGGAACAATGCTCCGTCTCTTTCAAATGGT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Reverse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ACCATTTGAAAGAGACGGAGCATTGTTCCCATTGGCCCT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ch S199-A (TCT-GCT)</w:t>
            </w:r>
          </w:p>
        </w:tc>
      </w:tr>
      <w:tr>
        <w:trPr>
          <w:trHeight w:val="719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832A</w:t>
            </w:r>
          </w:p>
        </w:tc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_AGAAGCCATACTGCGTTTAACCGCCTGGA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_GTCCAGGCGGTTAAACGCAGTATGGCTTCT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Itch C832-A (ACA- CGC)</w:t>
            </w:r>
          </w:p>
        </w:tc>
      </w:tr>
      <w:tr>
        <w:trPr>
          <w:trHeight w:val="61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393R</w:t>
            </w:r>
          </w:p>
        </w:tc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orward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CTACCTCACAGAACAGAGAATTTGATCCGCTT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Reverse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AAGCGGATCAAATTCTCTGTTCTGTGAGGTAGC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Itch K393-R (AAA- AGA)</w:t>
            </w:r>
          </w:p>
        </w:tc>
      </w:tr>
      <w:tr>
        <w:trPr>
          <w:trHeight w:val="61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407R</w:t>
            </w:r>
          </w:p>
        </w:tc>
        <w:tc>
          <w:tcPr>
            <w:tcW w:w="5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orward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CCCCCTGGATGGGAGAGGAGAACTGATAGCAAC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Reverse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GTTGCTATCAGTTCTCCTCTCCCATCCAGGGGG</w:t>
            </w:r>
          </w:p>
        </w:tc>
        <w:tc>
          <w:tcPr>
            <w:tcW w:w="2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ch K407R to A (AAG-AGG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"/>
      <w:color w:val="auto"/>
      <w:sz w:val="22"/>
      <w:szCs w:val="22"/>
      <w:lang w:val="en-IN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3T14:30:00Z</dcterms:created>
  <dc:creator>Pushkar</dc:creator>
  <dc:description/>
  <dc:language>en-US</dc:language>
  <cp:lastModifiedBy>Pushkar</cp:lastModifiedBy>
  <dcterms:modified xsi:type="dcterms:W3CDTF">2020-05-23T14:30:00Z</dcterms:modified>
  <cp:revision>2</cp:revision>
  <dc:subject/>
  <dc:title/>
</cp:coreProperties>
</file>